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CD1" w:rsidRPr="00BB49E6" w:rsidRDefault="00AA0CD1" w:rsidP="00AA0C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9569B">
        <w:rPr>
          <w:rFonts w:ascii="Times New Roman" w:hAnsi="Times New Roman" w:cs="Times New Roman"/>
          <w:b/>
          <w:sz w:val="24"/>
          <w:szCs w:val="24"/>
        </w:rPr>
        <w:t>1</w:t>
      </w:r>
      <w:r w:rsidRPr="00BB49E6">
        <w:rPr>
          <w:rFonts w:ascii="Times New Roman" w:hAnsi="Times New Roman" w:cs="Times New Roman"/>
          <w:b/>
          <w:sz w:val="24"/>
          <w:szCs w:val="24"/>
        </w:rPr>
        <w:t xml:space="preserve"> - Sample demographics</w:t>
      </w: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843"/>
        <w:gridCol w:w="1559"/>
        <w:gridCol w:w="1559"/>
        <w:gridCol w:w="1560"/>
        <w:gridCol w:w="1417"/>
      </w:tblGrid>
      <w:tr w:rsidR="00AA0CD1" w:rsidRPr="007038E5" w:rsidTr="00797F1F">
        <w:trPr>
          <w:trHeight w:val="78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sample N = 2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ity 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 = 1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 = 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-retest sample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 = 51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x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7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8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5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76.5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2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4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3.5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: years 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M(SD; range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0 (9.88; 17.58-57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0 (4.22; 17.58-46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3 (10.22; 18.25-57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5 (3.10; 17.67-39.00)</w:t>
            </w:r>
          </w:p>
        </w:tc>
      </w:tr>
      <w:tr w:rsidR="00797F1F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kg/m</w:t>
            </w:r>
            <w:r w:rsidRPr="00F241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M(SD; range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.24 (4.91; 14.20-46.0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2 (3.27; 15.50-35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7 (6.28; 14.20-46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6 (4.01; 15.50-35.16)</w:t>
            </w:r>
          </w:p>
        </w:tc>
      </w:tr>
      <w:tr w:rsidR="00797F1F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category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9.8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-2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6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7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4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72.5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9.8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≥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7.8%)</w:t>
            </w:r>
          </w:p>
        </w:tc>
      </w:tr>
      <w:tr w:rsidR="00797F1F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nicity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4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5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51.0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5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3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8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7.3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1.8%)</w:t>
            </w:r>
          </w:p>
        </w:tc>
      </w:tr>
      <w:tr w:rsidR="00797F1F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ucation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3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7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7.7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4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0%)</w:t>
            </w: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12/H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5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 (80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78.4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0%)</w:t>
            </w:r>
          </w:p>
        </w:tc>
      </w:tr>
      <w:tr w:rsidR="00797F1F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ital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/</w:t>
            </w:r>
            <w:r w:rsid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3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22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5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7.6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6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7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2.4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fetime medical condition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0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9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 (8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89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8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96.1%)</w:t>
            </w: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</w:t>
            </w:r>
            <w:r w:rsidR="00AA0CD1"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ch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AA0CD1"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ndition: </w:t>
            </w:r>
            <w:proofErr w:type="gramStart"/>
            <w:r w:rsidR="00AA0CD1"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="00AA0CD1"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1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9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.8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9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2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.9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9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9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97F1F" w:rsidRPr="00797F1F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and p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97F1F" w:rsidRDefault="00797F1F" w:rsidP="00797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%)</w:t>
            </w:r>
          </w:p>
        </w:tc>
      </w:tr>
      <w:tr w:rsidR="00797F1F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F1F" w:rsidRPr="007038E5" w:rsidRDefault="00797F1F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0CD1" w:rsidRPr="007038E5" w:rsidTr="00797F1F">
        <w:trPr>
          <w:trHeight w:val="52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3" w:colLast="3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ying to lose weight: </w:t>
            </w:r>
            <w:proofErr w:type="gramStart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5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49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6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47.1%)</w:t>
            </w:r>
          </w:p>
        </w:tc>
      </w:tr>
      <w:bookmarkEnd w:id="0"/>
      <w:tr w:rsidR="00AA0CD1" w:rsidRPr="007038E5" w:rsidTr="00797F1F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38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46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50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37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0CD1" w:rsidRPr="007038E5" w:rsidRDefault="00AA0CD1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8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52.9%)</w:t>
            </w:r>
          </w:p>
        </w:tc>
      </w:tr>
    </w:tbl>
    <w:p w:rsidR="005A003F" w:rsidRDefault="005A003F"/>
    <w:sectPr w:rsidR="005A0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D1"/>
    <w:rsid w:val="005A003F"/>
    <w:rsid w:val="0079569B"/>
    <w:rsid w:val="00797F1F"/>
    <w:rsid w:val="00AA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4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Heriseanu</dc:creator>
  <cp:lastModifiedBy>Andreea Heriseanu</cp:lastModifiedBy>
  <cp:revision>3</cp:revision>
  <dcterms:created xsi:type="dcterms:W3CDTF">2018-10-24T01:39:00Z</dcterms:created>
  <dcterms:modified xsi:type="dcterms:W3CDTF">2018-12-04T04:05:00Z</dcterms:modified>
</cp:coreProperties>
</file>